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24EA4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  <w:t xml:space="preserve">Supplementary Table 1 </w:t>
      </w:r>
      <w:r>
        <w:rPr>
          <w:rFonts w:ascii="Times New Roman" w:hAnsi="Times New Roman" w:cs="Times New Roman"/>
          <w:sz w:val="24"/>
        </w:rPr>
        <w:t>The CKD-EPI equation.</w:t>
      </w:r>
    </w:p>
    <w:tbl>
      <w:tblPr>
        <w:tblW w:w="11341" w:type="dxa"/>
        <w:tblInd w:w="-1560" w:type="dxa"/>
        <w:tblLook w:val="04A0" w:firstRow="1" w:lastRow="0" w:firstColumn="1" w:lastColumn="0" w:noHBand="0" w:noVBand="1"/>
      </w:tblPr>
      <w:tblGrid>
        <w:gridCol w:w="3688"/>
        <w:gridCol w:w="3686"/>
        <w:gridCol w:w="3967"/>
      </w:tblGrid>
      <w:tr w:rsidR="00AF1361" w14:paraId="2FDC587D" w14:textId="77777777">
        <w:trPr>
          <w:trHeight w:val="320"/>
        </w:trPr>
        <w:tc>
          <w:tcPr>
            <w:tcW w:w="16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8FB315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6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D60DBC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Creatinine (mg/dL)</w:t>
            </w:r>
          </w:p>
        </w:tc>
        <w:tc>
          <w:tcPr>
            <w:tcW w:w="174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D9CEB9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</w:rPr>
              <w:t>Formula</w:t>
            </w:r>
          </w:p>
        </w:tc>
      </w:tr>
      <w:tr w:rsidR="00AF1361" w14:paraId="702FF8F2" w14:textId="77777777">
        <w:trPr>
          <w:trHeight w:val="36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B7F9D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B7976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≤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7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F6C06" w14:textId="77777777" w:rsidR="00AF1361" w:rsidRDefault="00000000">
            <w:pPr>
              <w:spacing w:line="360" w:lineRule="auto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4×(Scr/0.7)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0.32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× (0.993)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ge</w:t>
            </w:r>
          </w:p>
        </w:tc>
      </w:tr>
      <w:tr w:rsidR="00AF1361" w14:paraId="5F8DDD69" w14:textId="77777777">
        <w:trPr>
          <w:trHeight w:val="36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E42CA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5285B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gt;0.7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A1754" w14:textId="77777777" w:rsidR="00AF1361" w:rsidRDefault="00000000">
            <w:pPr>
              <w:spacing w:line="360" w:lineRule="auto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4×(Scr/0.7)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1.20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× (0.993)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ge</w:t>
            </w:r>
          </w:p>
        </w:tc>
      </w:tr>
      <w:tr w:rsidR="00AF1361" w14:paraId="0E33B0EC" w14:textId="77777777">
        <w:trPr>
          <w:trHeight w:val="360"/>
        </w:trPr>
        <w:tc>
          <w:tcPr>
            <w:tcW w:w="16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3F490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A15F9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4"/>
              </w:rPr>
              <w:t>≤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0.9</w:t>
            </w:r>
          </w:p>
        </w:tc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9CD3E" w14:textId="77777777" w:rsidR="00AF1361" w:rsidRDefault="00000000">
            <w:pPr>
              <w:spacing w:line="360" w:lineRule="auto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1×(Scr/0.9)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0.411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× (0.993)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ge</w:t>
            </w:r>
          </w:p>
        </w:tc>
      </w:tr>
      <w:tr w:rsidR="00AF1361" w14:paraId="50E985AC" w14:textId="77777777">
        <w:trPr>
          <w:trHeight w:val="360"/>
        </w:trPr>
        <w:tc>
          <w:tcPr>
            <w:tcW w:w="16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1708B3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EB5B95B" w14:textId="77777777" w:rsidR="00AF1361" w:rsidRDefault="0000000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&gt;0.9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C94BB7D" w14:textId="77777777" w:rsidR="00AF1361" w:rsidRDefault="00000000">
            <w:pPr>
              <w:spacing w:line="360" w:lineRule="auto"/>
              <w:rPr>
                <w:rFonts w:ascii="Times New Roman" w:eastAsia="DengXi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141×(Scr/0.9)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-1.209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× (0.993) </w:t>
            </w:r>
            <w:r>
              <w:rPr>
                <w:rFonts w:ascii="Times New Roman" w:hAnsi="Times New Roman" w:cs="Times New Roman"/>
                <w:color w:val="000000"/>
                <w:sz w:val="24"/>
                <w:vertAlign w:val="superscript"/>
              </w:rPr>
              <w:t>age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 xml:space="preserve"> </w:t>
            </w:r>
          </w:p>
        </w:tc>
      </w:tr>
    </w:tbl>
    <w:p w14:paraId="29B9FA77" w14:textId="77777777" w:rsidR="00AF1361" w:rsidRDefault="00AF136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</w:p>
    <w:p w14:paraId="5ECA7F0B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  <w:bookmarkStart w:id="0" w:name="_Hlk159355623"/>
      <w:r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  <w:t xml:space="preserve">Supplementary Table 2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Univariate Cox analysis of renal composite outcomes in IgAN patients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without thyroid diseases and thyroid hormone replacement therapy.</w:t>
      </w:r>
      <w:r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  <w:t xml:space="preserve"> </w:t>
      </w:r>
      <w:bookmarkEnd w:id="0"/>
    </w:p>
    <w:tbl>
      <w:tblPr>
        <w:tblW w:w="6827" w:type="pct"/>
        <w:jc w:val="center"/>
        <w:tblLayout w:type="fixed"/>
        <w:tblLook w:val="04A0" w:firstRow="1" w:lastRow="0" w:firstColumn="1" w:lastColumn="0" w:noHBand="0" w:noVBand="1"/>
      </w:tblPr>
      <w:tblGrid>
        <w:gridCol w:w="3687"/>
        <w:gridCol w:w="3686"/>
        <w:gridCol w:w="3968"/>
      </w:tblGrid>
      <w:tr w:rsidR="00AF1361" w14:paraId="45C15B7A" w14:textId="77777777">
        <w:trPr>
          <w:trHeight w:val="304"/>
          <w:jc w:val="center"/>
        </w:trPr>
        <w:tc>
          <w:tcPr>
            <w:tcW w:w="378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78C4B5" w14:textId="77777777" w:rsidR="00AF1361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785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91F02F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Univariate Analysis</w:t>
            </w:r>
          </w:p>
        </w:tc>
      </w:tr>
      <w:tr w:rsidR="00AF1361" w14:paraId="1EBA151C" w14:textId="77777777">
        <w:trPr>
          <w:trHeight w:val="270"/>
          <w:jc w:val="center"/>
        </w:trPr>
        <w:tc>
          <w:tcPr>
            <w:tcW w:w="3782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DF356F" w14:textId="77777777" w:rsidR="00AF1361" w:rsidRDefault="00AF13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37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F119C3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 (95% CI)</w:t>
            </w:r>
          </w:p>
        </w:tc>
        <w:tc>
          <w:tcPr>
            <w:tcW w:w="40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1A1FED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AF1361" w14:paraId="3EAA0C20" w14:textId="77777777">
        <w:trPr>
          <w:trHeight w:val="320"/>
          <w:jc w:val="center"/>
        </w:trPr>
        <w:tc>
          <w:tcPr>
            <w:tcW w:w="37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C8A3F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, female</w:t>
            </w:r>
          </w:p>
        </w:tc>
        <w:tc>
          <w:tcPr>
            <w:tcW w:w="378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464D6A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3 (0.41-2.63)</w:t>
            </w:r>
          </w:p>
        </w:tc>
        <w:tc>
          <w:tcPr>
            <w:tcW w:w="407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148E7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7</w:t>
            </w:r>
          </w:p>
        </w:tc>
      </w:tr>
      <w:tr w:rsidR="00AF1361" w14:paraId="78E18FF4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FF780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6B51A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1 (0.98-1.05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E8ADA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88</w:t>
            </w:r>
          </w:p>
        </w:tc>
      </w:tr>
      <w:tr w:rsidR="00AF1361" w14:paraId="3B6C1090" w14:textId="77777777">
        <w:trPr>
          <w:trHeight w:val="9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C7DC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tension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1F1C3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28 (0.91-5.68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C812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78</w:t>
            </w:r>
          </w:p>
        </w:tc>
      </w:tr>
      <w:tr w:rsidR="00AF1361" w14:paraId="210BF6A9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43CBA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emia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A924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.40 (4.51-28.83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AB4893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F1361" w14:paraId="1DCF28CE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2814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oalbuminemia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25FFA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61 (1.74-12.24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E278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2</w:t>
            </w:r>
          </w:p>
        </w:tc>
      </w:tr>
      <w:tr w:rsidR="00AF1361" w14:paraId="7CF8468D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D3A9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uricemia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E28FF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36 (1.21-9.36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8C9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</w:t>
            </w:r>
          </w:p>
        </w:tc>
      </w:tr>
      <w:tr w:rsidR="00AF1361" w14:paraId="2BA2FB9C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920C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μ</w:t>
            </w:r>
            <w:r>
              <w:rPr>
                <w:rFonts w:ascii="Times New Roman" w:hAnsi="Times New Roman" w:cs="Times New Roman"/>
                <w:sz w:val="24"/>
              </w:rPr>
              <w:t>mol/L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AB5E5" w14:textId="77777777" w:rsidR="00AF1361" w:rsidRDefault="00AF13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0DC60" w14:textId="77777777" w:rsidR="00AF1361" w:rsidRDefault="00AF136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AF1361" w14:paraId="6A0FB8F6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B5402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h urinary protein, g/L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29D6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8 (1.05-1.32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8C651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4</w:t>
            </w:r>
          </w:p>
        </w:tc>
      </w:tr>
      <w:tr w:rsidR="00AF1361" w14:paraId="102F4518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7B4B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DD523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99 (1.34-18.63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659C8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7</w:t>
            </w:r>
          </w:p>
        </w:tc>
      </w:tr>
      <w:tr w:rsidR="00AF1361" w14:paraId="27DCA128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A71E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752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1.05 (12.04-139.95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DCCF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F1361" w14:paraId="355165AF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F406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61366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9 (0.71-5.59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2E61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94</w:t>
            </w:r>
          </w:p>
        </w:tc>
      </w:tr>
      <w:tr w:rsidR="00AF1361" w14:paraId="63355CBA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6AAF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2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8942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95 (2.70-36.62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86346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AF1361" w14:paraId="73B95651" w14:textId="77777777">
        <w:trPr>
          <w:trHeight w:val="342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345C8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SH, uIU/ml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8C6F2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9 (0.68-1.46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5221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75</w:t>
            </w:r>
          </w:p>
        </w:tc>
      </w:tr>
      <w:tr w:rsidR="00AF1361" w14:paraId="42424C2B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167B3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T3, pmol/L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404B0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8 (0.08-0.45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926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F1361" w14:paraId="3C939589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0EF08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T4, pmol/L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EBE79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9 (0.58-0.83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E2D7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F1361" w14:paraId="5A117C0E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C780C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T4 (</w:t>
            </w:r>
            <w:r>
              <w:rPr>
                <w:rFonts w:ascii="Times New Roman" w:hAnsi="Times New Roman" w:cs="Times New Roman" w:hint="eastAsia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>15.18 pmol/L)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61E9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 (0.03-0.29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FF2C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F1361" w14:paraId="3EB5A9EB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D1150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/ARB</w:t>
            </w:r>
          </w:p>
        </w:tc>
        <w:tc>
          <w:tcPr>
            <w:tcW w:w="3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0959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 (0.14-0.98)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8B3C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7</w:t>
            </w:r>
          </w:p>
        </w:tc>
      </w:tr>
      <w:tr w:rsidR="00AF1361" w14:paraId="63B6C111" w14:textId="77777777">
        <w:trPr>
          <w:trHeight w:val="270"/>
          <w:jc w:val="center"/>
        </w:trPr>
        <w:tc>
          <w:tcPr>
            <w:tcW w:w="3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4460E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Prednisone or other immunosuppressive agents</w:t>
            </w:r>
          </w:p>
        </w:tc>
        <w:tc>
          <w:tcPr>
            <w:tcW w:w="378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476C0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52 (0.58-4.02)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B07C253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98</w:t>
            </w:r>
          </w:p>
        </w:tc>
      </w:tr>
    </w:tbl>
    <w:p w14:paraId="75199DFC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Scr, serum creatinine; T, interstitial fibrosis/tubular atrophy; C, crescents formation;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TSH, thyroid stimulating hormone; FT3, free triiodothyronine; FT4, free thyroxine; ACEI/ARB, angiotension converting enzyme inhibitors/angiotonin receptor blocker; 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vertAlign w:val="superscript"/>
          <w:lang w:bidi="ar"/>
        </w:rPr>
        <w:t>a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 T0 was used as the reference; </w:t>
      </w:r>
      <w:r>
        <w:rPr>
          <w:rFonts w:ascii="Times New Roman" w:hAnsi="Times New Roman" w:cs="Times New Roman"/>
          <w:color w:val="131413"/>
          <w:kern w:val="0"/>
          <w:sz w:val="24"/>
          <w:vertAlign w:val="superscript"/>
          <w:lang w:bidi="ar"/>
        </w:rPr>
        <w:t>b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 C0 was used as the reference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>.</w:t>
      </w:r>
    </w:p>
    <w:p w14:paraId="72CED391" w14:textId="77777777" w:rsidR="00AF1361" w:rsidRDefault="00AF136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</w:p>
    <w:p w14:paraId="039747CF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  <w:t xml:space="preserve">Supplementary Table 3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Multivariate Cox analysis of renal composite outcomes in IgAN patients without thyroid diseases and thyroid hormone replacement therapy (FT4 was a continuous variable).</w:t>
      </w:r>
    </w:p>
    <w:tbl>
      <w:tblPr>
        <w:tblW w:w="6741" w:type="pct"/>
        <w:tblInd w:w="-1560" w:type="dxa"/>
        <w:tblLayout w:type="fixed"/>
        <w:tblLook w:val="04A0" w:firstRow="1" w:lastRow="0" w:firstColumn="1" w:lastColumn="0" w:noHBand="0" w:noVBand="1"/>
      </w:tblPr>
      <w:tblGrid>
        <w:gridCol w:w="3688"/>
        <w:gridCol w:w="3685"/>
        <w:gridCol w:w="3825"/>
      </w:tblGrid>
      <w:tr w:rsidR="00AF1361" w14:paraId="57965052" w14:textId="77777777">
        <w:trPr>
          <w:trHeight w:val="304"/>
        </w:trPr>
        <w:tc>
          <w:tcPr>
            <w:tcW w:w="378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DAA737D" w14:textId="77777777" w:rsidR="00AF1361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77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F1D717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ultivariate Analysis</w:t>
            </w:r>
          </w:p>
        </w:tc>
      </w:tr>
      <w:tr w:rsidR="00AF1361" w14:paraId="4B21A2FB" w14:textId="77777777">
        <w:trPr>
          <w:trHeight w:val="270"/>
        </w:trPr>
        <w:tc>
          <w:tcPr>
            <w:tcW w:w="378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944A42" w14:textId="77777777" w:rsidR="00AF1361" w:rsidRDefault="00AF13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37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F1921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 (95%CI)</w:t>
            </w:r>
          </w:p>
        </w:tc>
        <w:tc>
          <w:tcPr>
            <w:tcW w:w="39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17EDE4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AF1361" w14:paraId="34051764" w14:textId="77777777">
        <w:trPr>
          <w:trHeight w:val="320"/>
        </w:trPr>
        <w:tc>
          <w:tcPr>
            <w:tcW w:w="37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764D93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emia</w:t>
            </w:r>
          </w:p>
        </w:tc>
        <w:tc>
          <w:tcPr>
            <w:tcW w:w="37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8AEAC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52 (0.49-13.07)</w:t>
            </w:r>
          </w:p>
        </w:tc>
        <w:tc>
          <w:tcPr>
            <w:tcW w:w="39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5E919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0</w:t>
            </w:r>
          </w:p>
        </w:tc>
      </w:tr>
      <w:tr w:rsidR="00AF1361" w14:paraId="16D49A70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F2B9F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oalbuminemi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959D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7 (0.06-7.25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94ABA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44</w:t>
            </w:r>
          </w:p>
        </w:tc>
      </w:tr>
      <w:tr w:rsidR="00AF1361" w14:paraId="71E37E9F" w14:textId="77777777">
        <w:trPr>
          <w:trHeight w:val="9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57E7F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uricemi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2B6B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.94 (0.88-40.35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693A0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8</w:t>
            </w:r>
          </w:p>
        </w:tc>
      </w:tr>
      <w:tr w:rsidR="00AF1361" w14:paraId="1CF0D7FB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D8B6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,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μ</w:t>
            </w:r>
            <w:r>
              <w:rPr>
                <w:rFonts w:ascii="Times New Roman" w:hAnsi="Times New Roman" w:cs="Times New Roman"/>
                <w:sz w:val="24"/>
              </w:rPr>
              <w:t>mol/L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AC39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1.01-1.04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D6BE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AF1361" w14:paraId="7574BCBD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A7CF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h urinary protein, g/L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9063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4 (0.65-1.10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F664F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03</w:t>
            </w:r>
          </w:p>
        </w:tc>
      </w:tr>
      <w:tr w:rsidR="00AF1361" w14:paraId="4106064A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988E9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/ARB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1C00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5 (0.13-1.58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CFF2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12</w:t>
            </w:r>
          </w:p>
        </w:tc>
      </w:tr>
      <w:tr w:rsidR="00AF1361" w14:paraId="6EA8FE86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C0D6A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B6EC0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8 (0.50-11.45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4B462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79</w:t>
            </w:r>
          </w:p>
        </w:tc>
      </w:tr>
      <w:tr w:rsidR="00AF1361" w14:paraId="323342DE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93C3C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8B6D2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.44 (3.14-75.80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A54C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AF1361" w14:paraId="675888B1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910B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25288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 (0.30-4.96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50B8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73</w:t>
            </w:r>
          </w:p>
        </w:tc>
      </w:tr>
      <w:tr w:rsidR="00AF1361" w14:paraId="69FC0878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0ED2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2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6DED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76 (1.16- 187.66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09B2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8</w:t>
            </w:r>
          </w:p>
        </w:tc>
      </w:tr>
      <w:tr w:rsidR="00AF1361" w14:paraId="6283645F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DDC860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T3, pmol/L</w:t>
            </w:r>
          </w:p>
        </w:tc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CCA1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1 (0.19-3.52)</w:t>
            </w:r>
          </w:p>
        </w:tc>
        <w:tc>
          <w:tcPr>
            <w:tcW w:w="39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2A010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80</w:t>
            </w:r>
          </w:p>
        </w:tc>
      </w:tr>
      <w:tr w:rsidR="00AF1361" w14:paraId="7B06975B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5AE733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T4, pmol/L</w:t>
            </w:r>
          </w:p>
        </w:tc>
        <w:tc>
          <w:tcPr>
            <w:tcW w:w="37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86011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3 (0.46-0.85)</w:t>
            </w:r>
          </w:p>
        </w:tc>
        <w:tc>
          <w:tcPr>
            <w:tcW w:w="39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FE54EA2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</w:p>
        </w:tc>
      </w:tr>
    </w:tbl>
    <w:p w14:paraId="46E97D96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color w:val="131413"/>
          <w:kern w:val="0"/>
          <w:sz w:val="24"/>
          <w:lang w:bidi="ar"/>
        </w:rPr>
      </w:pPr>
      <w:bookmarkStart w:id="1" w:name="OLE_LINK1"/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Scr, serum creatinine; T, interstitial fibrosis/tubular atrophy; C, crescents formation;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TSH, thyroid stimulating hormone; FT3, free triiodothyronine; FT4, free thyroxine; ACEI/ARB, angiotension converting enzyme inhibitors/angiotonin receptor blocker; 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vertAlign w:val="superscript"/>
          <w:lang w:bidi="ar"/>
        </w:rPr>
        <w:t>a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 T0 was used as the reference; </w:t>
      </w:r>
      <w:r>
        <w:rPr>
          <w:rFonts w:ascii="Times New Roman" w:hAnsi="Times New Roman" w:cs="Times New Roman"/>
          <w:color w:val="131413"/>
          <w:kern w:val="0"/>
          <w:sz w:val="24"/>
          <w:vertAlign w:val="superscript"/>
          <w:lang w:bidi="ar"/>
        </w:rPr>
        <w:t>b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 C0 was used as the reference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>.</w:t>
      </w:r>
    </w:p>
    <w:bookmarkEnd w:id="1"/>
    <w:p w14:paraId="0683C354" w14:textId="77777777" w:rsidR="00AF1361" w:rsidRDefault="00AF1361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</w:p>
    <w:p w14:paraId="07E92D35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  <w:bookmarkStart w:id="2" w:name="OLE_LINK31"/>
      <w:r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  <w:lastRenderedPageBreak/>
        <w:t xml:space="preserve">Supplementary Table 4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Multivariate Cox analysis of renal composite outcomes in IgAN patients without thyroid diseases and thyroid hormone replacement therapy (FT4 was a categorical variable).</w:t>
      </w:r>
    </w:p>
    <w:tbl>
      <w:tblPr>
        <w:tblW w:w="6741" w:type="pct"/>
        <w:tblInd w:w="-1560" w:type="dxa"/>
        <w:tblLayout w:type="fixed"/>
        <w:tblLook w:val="04A0" w:firstRow="1" w:lastRow="0" w:firstColumn="1" w:lastColumn="0" w:noHBand="0" w:noVBand="1"/>
      </w:tblPr>
      <w:tblGrid>
        <w:gridCol w:w="3688"/>
        <w:gridCol w:w="3684"/>
        <w:gridCol w:w="3826"/>
      </w:tblGrid>
      <w:tr w:rsidR="00AF1361" w14:paraId="5272619C" w14:textId="77777777">
        <w:trPr>
          <w:trHeight w:val="304"/>
        </w:trPr>
        <w:tc>
          <w:tcPr>
            <w:tcW w:w="3785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bookmarkEnd w:id="2"/>
          <w:p w14:paraId="17780CDE" w14:textId="77777777" w:rsidR="00AF1361" w:rsidRDefault="00000000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Variable</w:t>
            </w:r>
          </w:p>
        </w:tc>
        <w:tc>
          <w:tcPr>
            <w:tcW w:w="77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392667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ultivariate Analysis</w:t>
            </w:r>
          </w:p>
        </w:tc>
      </w:tr>
      <w:tr w:rsidR="00AF1361" w14:paraId="6C85AEE8" w14:textId="77777777">
        <w:trPr>
          <w:trHeight w:val="270"/>
        </w:trPr>
        <w:tc>
          <w:tcPr>
            <w:tcW w:w="3785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17914A" w14:textId="77777777" w:rsidR="00AF1361" w:rsidRDefault="00AF1361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82D81C5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HR (95%CI)</w:t>
            </w:r>
          </w:p>
        </w:tc>
        <w:tc>
          <w:tcPr>
            <w:tcW w:w="39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4D8641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-Value</w:t>
            </w:r>
          </w:p>
        </w:tc>
      </w:tr>
      <w:tr w:rsidR="00AF1361" w14:paraId="5E952F97" w14:textId="77777777">
        <w:trPr>
          <w:trHeight w:val="320"/>
        </w:trPr>
        <w:tc>
          <w:tcPr>
            <w:tcW w:w="378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93FC9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emia</w:t>
            </w:r>
          </w:p>
        </w:tc>
        <w:tc>
          <w:tcPr>
            <w:tcW w:w="37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4DB52C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5 (0.22-5.10)</w:t>
            </w:r>
          </w:p>
        </w:tc>
        <w:tc>
          <w:tcPr>
            <w:tcW w:w="39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2C390A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50</w:t>
            </w:r>
          </w:p>
        </w:tc>
      </w:tr>
      <w:tr w:rsidR="00AF1361" w14:paraId="2977F7C9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F908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oalbuminemi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8F26C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76 (0.19-16.63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8EF7A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23</w:t>
            </w:r>
          </w:p>
        </w:tc>
      </w:tr>
      <w:tr w:rsidR="00AF1361" w14:paraId="38846616" w14:textId="77777777">
        <w:trPr>
          <w:trHeight w:val="9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9309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yperuricemi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3AC93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.86 (1.33- 73.12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7047F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5</w:t>
            </w:r>
          </w:p>
        </w:tc>
      </w:tr>
      <w:tr w:rsidR="00AF1361" w14:paraId="404AF622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D2DB0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r,</w:t>
            </w:r>
            <w:r>
              <w:rPr>
                <w:rFonts w:ascii="Times New Roman" w:hAnsi="Times New Roman" w:cs="Times New Roman" w:hint="eastAsia"/>
                <w:sz w:val="24"/>
              </w:rPr>
              <w:t>μ</w:t>
            </w:r>
            <w:r>
              <w:rPr>
                <w:rFonts w:ascii="Times New Roman" w:hAnsi="Times New Roman" w:cs="Times New Roman"/>
                <w:sz w:val="24"/>
              </w:rPr>
              <w:t>mol/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E8EA9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2 (1.01-1.04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3951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  <w:tr w:rsidR="00AF1361" w14:paraId="41BEC542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15656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4h urinary protein, g/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9EED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6 (0.53-1.07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D9B61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17</w:t>
            </w:r>
          </w:p>
        </w:tc>
      </w:tr>
      <w:tr w:rsidR="00AF1361" w14:paraId="54011B7D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259D4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CEI/AR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D0696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 (0.21-2.16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289E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2</w:t>
            </w:r>
          </w:p>
        </w:tc>
      </w:tr>
      <w:tr w:rsidR="00AF1361" w14:paraId="5F136F3F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86992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1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6D3B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82 (0.77-19.06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5E15C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02</w:t>
            </w:r>
          </w:p>
        </w:tc>
      </w:tr>
      <w:tr w:rsidR="00AF1361" w14:paraId="2A691C33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FA226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2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C529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53 (2.90-72.87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A1D76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  <w:tr w:rsidR="00AF1361" w14:paraId="2F515E21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B8C53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1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2FDA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5 (0.49-8.55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AD886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5</w:t>
            </w:r>
          </w:p>
        </w:tc>
      </w:tr>
      <w:tr w:rsidR="00AF1361" w14:paraId="26CA4AF4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4DC79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2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AE88B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4.84 (2.26-1331.58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80D7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</w:t>
            </w:r>
          </w:p>
        </w:tc>
      </w:tr>
      <w:tr w:rsidR="00AF1361" w14:paraId="7554ECB6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A449D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T3, pmol/L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709EF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 (0.11-2.24)</w:t>
            </w:r>
          </w:p>
        </w:tc>
        <w:tc>
          <w:tcPr>
            <w:tcW w:w="39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4F9EE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0</w:t>
            </w:r>
          </w:p>
        </w:tc>
      </w:tr>
      <w:tr w:rsidR="00AF1361" w14:paraId="26214F5A" w14:textId="77777777">
        <w:trPr>
          <w:trHeight w:val="270"/>
        </w:trPr>
        <w:tc>
          <w:tcPr>
            <w:tcW w:w="37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609E65F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T4 (</w:t>
            </w:r>
            <w:r>
              <w:rPr>
                <w:rFonts w:ascii="Times New Roman" w:hAnsi="Times New Roman" w:cs="Times New Roman" w:hint="eastAsia"/>
                <w:sz w:val="24"/>
              </w:rPr>
              <w:t>≥</w:t>
            </w:r>
            <w:r>
              <w:rPr>
                <w:rFonts w:ascii="Times New Roman" w:hAnsi="Times New Roman" w:cs="Times New Roman"/>
                <w:sz w:val="24"/>
              </w:rPr>
              <w:t>15.18 pmol/L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4D7A5D9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 (0.01-0.24)</w:t>
            </w:r>
          </w:p>
        </w:tc>
        <w:tc>
          <w:tcPr>
            <w:tcW w:w="392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0025FC7" w14:textId="77777777" w:rsidR="00AF1361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1</w:t>
            </w:r>
          </w:p>
        </w:tc>
      </w:tr>
    </w:tbl>
    <w:p w14:paraId="66EE057C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color w:val="131413"/>
          <w:kern w:val="0"/>
          <w:sz w:val="24"/>
          <w:lang w:bidi="ar"/>
        </w:rPr>
      </w:pP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Scr, serum creatinine; T, interstitial fibrosis/tubular atrophy; C, crescents formation;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TSH, thyroid stimulating hormone; FT3, free triiodothyronine; FT4, free thyroxine; ACEI/ARB, angiotension converting enzyme inhibitors/angiotonin receptor blocker; 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4"/>
          <w:vertAlign w:val="superscript"/>
          <w:lang w:bidi="ar"/>
        </w:rPr>
        <w:t>a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 T0 was used as the reference; </w:t>
      </w:r>
      <w:r>
        <w:rPr>
          <w:rFonts w:ascii="Times New Roman" w:hAnsi="Times New Roman" w:cs="Times New Roman"/>
          <w:color w:val="131413"/>
          <w:kern w:val="0"/>
          <w:sz w:val="24"/>
          <w:vertAlign w:val="superscript"/>
          <w:lang w:bidi="ar"/>
        </w:rPr>
        <w:t>b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 xml:space="preserve"> C0 was used as the reference</w:t>
      </w:r>
      <w:r>
        <w:rPr>
          <w:rFonts w:ascii="Times New Roman" w:hAnsi="Times New Roman" w:cs="Times New Roman" w:hint="eastAsia"/>
          <w:color w:val="131413"/>
          <w:kern w:val="0"/>
          <w:sz w:val="24"/>
          <w:lang w:bidi="ar"/>
        </w:rPr>
        <w:t>.</w:t>
      </w:r>
    </w:p>
    <w:p w14:paraId="5455656D" w14:textId="77777777" w:rsidR="00AF1361" w:rsidRDefault="00AF1361">
      <w:pPr>
        <w:widowControl/>
        <w:spacing w:line="360" w:lineRule="auto"/>
        <w:jc w:val="left"/>
        <w:rPr>
          <w:rFonts w:ascii="Times New Roman" w:hAnsi="Times New Roman" w:cs="Times New Roman"/>
          <w:color w:val="131413"/>
          <w:kern w:val="0"/>
          <w:sz w:val="24"/>
          <w:lang w:bidi="ar"/>
        </w:rPr>
      </w:pPr>
    </w:p>
    <w:p w14:paraId="6B20D858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  <w:t xml:space="preserve">Supplementary Table 5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ROC curve analysis of the probability in predicting renal composite outcomes in IgAN patients without thyroid diseases and thyroid hormone replacement therapy.</w:t>
      </w:r>
    </w:p>
    <w:tbl>
      <w:tblPr>
        <w:tblStyle w:val="TableGrid"/>
        <w:tblW w:w="11199" w:type="dxa"/>
        <w:tblInd w:w="-15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984"/>
        <w:gridCol w:w="2101"/>
        <w:gridCol w:w="2024"/>
        <w:gridCol w:w="2679"/>
      </w:tblGrid>
      <w:tr w:rsidR="00AF1361" w14:paraId="5317711C" w14:textId="77777777">
        <w:tc>
          <w:tcPr>
            <w:tcW w:w="241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6188853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632C8C5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  <w:tc>
          <w:tcPr>
            <w:tcW w:w="210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54D07A1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24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72A9211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267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7326347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 (%)</w:t>
            </w:r>
          </w:p>
        </w:tc>
      </w:tr>
      <w:tr w:rsidR="00AF1361" w14:paraId="6F3BC4CE" w14:textId="77777777">
        <w:tc>
          <w:tcPr>
            <w:tcW w:w="241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55B229A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4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4B4935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3</w:t>
            </w:r>
          </w:p>
        </w:tc>
        <w:tc>
          <w:tcPr>
            <w:tcW w:w="210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744593B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2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202A9D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1</w:t>
            </w:r>
          </w:p>
        </w:tc>
        <w:tc>
          <w:tcPr>
            <w:tcW w:w="267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10F9E61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.21</w:t>
            </w:r>
          </w:p>
        </w:tc>
      </w:tr>
      <w:tr w:rsidR="00AF1361" w14:paraId="226FF9EA" w14:textId="7777777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62F9FD4F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sco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779DE3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26F0CD4E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24" w:type="dxa"/>
            <w:tcBorders>
              <w:top w:val="nil"/>
              <w:left w:val="nil"/>
              <w:bottom w:val="nil"/>
              <w:right w:val="nil"/>
            </w:tcBorders>
          </w:tcPr>
          <w:p w14:paraId="7F00F9E1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5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</w:tcPr>
          <w:p w14:paraId="637F370E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2</w:t>
            </w:r>
          </w:p>
        </w:tc>
      </w:tr>
      <w:tr w:rsidR="00AF1361" w14:paraId="5F2AED1A" w14:textId="77777777"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D35A14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-score+FT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338377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6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4729AC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0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7168339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.95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B51673" w14:textId="77777777" w:rsidR="00AF1361" w:rsidRDefault="00000000">
            <w:pPr>
              <w:pStyle w:val="NormalWeb"/>
              <w:widowControl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.71</w:t>
            </w:r>
          </w:p>
        </w:tc>
      </w:tr>
    </w:tbl>
    <w:p w14:paraId="0CD6E88C" w14:textId="77777777" w:rsidR="00AF1361" w:rsidRDefault="00AF1361">
      <w:pPr>
        <w:widowControl/>
        <w:spacing w:line="360" w:lineRule="auto"/>
        <w:jc w:val="left"/>
        <w:rPr>
          <w:rFonts w:ascii="Times New Roman" w:hAnsi="Times New Roman" w:cs="Times New Roman"/>
          <w:color w:val="131413"/>
          <w:kern w:val="0"/>
          <w:sz w:val="24"/>
          <w:lang w:bidi="ar"/>
        </w:rPr>
      </w:pPr>
    </w:p>
    <w:p w14:paraId="2BA3FE21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  <w:t xml:space="preserve">Supplementary Figure 1 </w:t>
      </w:r>
      <w:r>
        <w:rPr>
          <w:rFonts w:ascii="Times New Roman" w:hAnsi="Times New Roman" w:cs="Times New Roman"/>
          <w:color w:val="131413"/>
          <w:kern w:val="0"/>
          <w:sz w:val="24"/>
          <w:lang w:bidi="ar"/>
        </w:rPr>
        <w:t>ROC curves of the probability of FT4 and T-score in predicting renal composite outcomes in IgAN patients without thyroid diseases and thyroid hormone replacement therapy.</w:t>
      </w:r>
    </w:p>
    <w:p w14:paraId="4D590577" w14:textId="77777777" w:rsidR="00AF1361" w:rsidRDefault="0000000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131413"/>
          <w:kern w:val="0"/>
          <w:sz w:val="24"/>
          <w:lang w:bidi="ar"/>
        </w:rPr>
      </w:pPr>
      <w:r>
        <w:rPr>
          <w:noProof/>
        </w:rPr>
        <w:drawing>
          <wp:inline distT="0" distB="0" distL="0" distR="0" wp14:anchorId="30B6D05E" wp14:editId="70648348">
            <wp:extent cx="3529330" cy="3044825"/>
            <wp:effectExtent l="0" t="0" r="0" b="0"/>
            <wp:docPr id="11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l="13058"/>
                    <a:stretch>
                      <a:fillRect/>
                    </a:stretch>
                  </pic:blipFill>
                  <pic:spPr>
                    <a:xfrm>
                      <a:off x="0" y="0"/>
                      <a:ext cx="3541733" cy="3055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337906" w14:textId="77777777" w:rsidR="00AF1361" w:rsidRDefault="00AF1361"/>
    <w:sectPr w:rsidR="00AF1361" w:rsidSect="00176257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961356" w14:textId="77777777" w:rsidR="00176257" w:rsidRDefault="00176257">
      <w:r>
        <w:separator/>
      </w:r>
    </w:p>
  </w:endnote>
  <w:endnote w:type="continuationSeparator" w:id="0">
    <w:p w14:paraId="1B0C3111" w14:textId="77777777" w:rsidR="00176257" w:rsidRDefault="00176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62009749"/>
      <w:docPartObj>
        <w:docPartGallery w:val="AutoText"/>
      </w:docPartObj>
    </w:sdtPr>
    <w:sdtContent>
      <w:p w14:paraId="6A8A0B1E" w14:textId="77777777" w:rsidR="00AF1361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CD970C3" w14:textId="77777777" w:rsidR="00AF1361" w:rsidRDefault="00AF136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808312" w14:textId="77777777" w:rsidR="00176257" w:rsidRDefault="00176257">
      <w:r>
        <w:separator/>
      </w:r>
    </w:p>
  </w:footnote>
  <w:footnote w:type="continuationSeparator" w:id="0">
    <w:p w14:paraId="23BF140A" w14:textId="77777777" w:rsidR="00176257" w:rsidRDefault="00176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Q3YjU4YWY4ODg2OTI4MGMwOGJmZDE0ZDYxNWU1YzAifQ=="/>
  </w:docVars>
  <w:rsids>
    <w:rsidRoot w:val="00887121"/>
    <w:rsid w:val="00171655"/>
    <w:rsid w:val="00176257"/>
    <w:rsid w:val="006A4823"/>
    <w:rsid w:val="00887121"/>
    <w:rsid w:val="00890441"/>
    <w:rsid w:val="00AF1361"/>
    <w:rsid w:val="594A5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AF83F"/>
  <w15:docId w15:val="{F99B8286-9558-45BD-A5F9-92AC1662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unhideWhenUsed/>
    <w:qFormat/>
    <w:pPr>
      <w:jc w:val="left"/>
    </w:pPr>
    <w:rPr>
      <w:rFonts w:ascii="Arial" w:eastAsia="SimSun" w:hAnsi="Arial" w:cs="Arial"/>
      <w:kern w:val="0"/>
      <w:sz w:val="20"/>
      <w:szCs w:val="20"/>
    </w:rPr>
  </w:style>
  <w:style w:type="table" w:styleId="TableGrid">
    <w:name w:val="Table Grid"/>
    <w:basedOn w:val="TableNormal"/>
    <w:autoRedefine/>
    <w:uiPriority w:val="99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591</Words>
  <Characters>3371</Characters>
  <Application>Microsoft Office Word</Application>
  <DocSecurity>0</DocSecurity>
  <Lines>28</Lines>
  <Paragraphs>7</Paragraphs>
  <ScaleCrop>false</ScaleCrop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xia Yang</dc:creator>
  <cp:lastModifiedBy>Gillian Attard</cp:lastModifiedBy>
  <cp:revision>2</cp:revision>
  <dcterms:created xsi:type="dcterms:W3CDTF">2024-04-13T08:11:00Z</dcterms:created>
  <dcterms:modified xsi:type="dcterms:W3CDTF">2024-05-06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E3D2C5F5B054D67B25C1BB066802086_13</vt:lpwstr>
  </property>
</Properties>
</file>